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73"/>
        <w:gridCol w:w="1413"/>
      </w:tblGrid>
      <w:tr>
        <w:trPr>
          <w:trHeight w:val="345" w:hRule="atLeast"/>
        </w:trPr>
        <w:tc>
          <w:tcPr>
            <w:tcW w:w="11573" w:type="dxa"/>
            <w:tcBorders/>
            <w:vAlign w:val="center"/>
          </w:tcPr>
          <w:tbl>
            <w:tblPr>
              <w:tblW w:w="8973" w:type="dxa"/>
              <w:jc w:val="left"/>
              <w:tblInd w:w="99" w:type="dxa"/>
              <w:tblLayout w:type="fixed"/>
              <w:tblCellMar>
                <w:top w:w="0" w:type="dxa"/>
                <w:left w:w="99" w:type="dxa"/>
                <w:bottom w:w="0" w:type="dxa"/>
                <w:right w:w="99" w:type="dxa"/>
              </w:tblCellMar>
            </w:tblPr>
            <w:tblGrid>
              <w:gridCol w:w="1300"/>
              <w:gridCol w:w="3260"/>
              <w:gridCol w:w="3140"/>
              <w:gridCol w:w="1273"/>
            </w:tblGrid>
            <w:tr>
              <w:trPr>
                <w:trHeight w:val="345" w:hRule="atLeast"/>
              </w:trPr>
              <w:tc>
                <w:tcPr>
                  <w:tcW w:w="7700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eastAsia="맑은 고딕" w:cs="Arial"/>
                      <w:b/>
                      <w:b/>
                      <w:bCs/>
                      <w:kern w:val="0"/>
                      <w:szCs w:val="20"/>
                    </w:rPr>
                  </w:pPr>
                  <w:r>
                    <w:rPr>
                      <w:rFonts w:eastAsia="맑은 고딕" w:cs="Arial" w:ascii="Arial" w:hAnsi="Arial"/>
                      <w:b/>
                      <w:bCs/>
                      <w:kern w:val="0"/>
                    </w:rPr>
                    <w:t xml:space="preserve">Table S1    </w:t>
                  </w:r>
                  <w:r>
                    <w:rPr>
                      <w:rFonts w:eastAsia="맑은 고딕" w:cs="Arial" w:ascii="Arial" w:hAnsi="Arial"/>
                      <w:kern w:val="0"/>
                    </w:rPr>
                    <w:t>Primers used for real-time PCR.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snapToGrid w:val="false"/>
                    <w:jc w:val="left"/>
                    <w:rPr>
                      <w:rFonts w:ascii="Arial" w:hAnsi="Arial" w:eastAsia="맑은 고딕" w:cs="Arial"/>
                      <w:b/>
                      <w:b/>
                      <w:bCs/>
                      <w:kern w:val="0"/>
                      <w:szCs w:val="20"/>
                    </w:rPr>
                  </w:pPr>
                  <w:r>
                    <w:rPr>
                      <w:rFonts w:eastAsia="맑은 고딕" w:cs="Arial" w:ascii="Arial" w:hAnsi="Arial"/>
                      <w:b/>
                      <w:bCs/>
                      <w:kern w:val="0"/>
                      <w:szCs w:val="20"/>
                    </w:rPr>
                  </w:r>
                </w:p>
              </w:tc>
            </w:tr>
            <w:tr>
              <w:trPr>
                <w:trHeight w:val="345" w:hRule="atLeast"/>
              </w:trPr>
              <w:tc>
                <w:tcPr>
                  <w:tcW w:w="13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bCs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bCs/>
                      <w:kern w:val="0"/>
                      <w:sz w:val="16"/>
                      <w:szCs w:val="16"/>
                    </w:rPr>
                    <w:t>Gene</w:t>
                  </w:r>
                </w:p>
              </w:tc>
              <w:tc>
                <w:tcPr>
                  <w:tcW w:w="32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bCs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bCs/>
                      <w:kern w:val="0"/>
                      <w:sz w:val="16"/>
                      <w:szCs w:val="16"/>
                    </w:rPr>
                    <w:t>Forward primer (5'-3')</w:t>
                  </w:r>
                </w:p>
              </w:tc>
              <w:tc>
                <w:tcPr>
                  <w:tcW w:w="31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bCs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bCs/>
                      <w:kern w:val="0"/>
                      <w:sz w:val="16"/>
                      <w:szCs w:val="16"/>
                    </w:rPr>
                    <w:t>Reverse primer (5'-3')</w:t>
                  </w:r>
                </w:p>
              </w:tc>
              <w:tc>
                <w:tcPr>
                  <w:tcW w:w="127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bCs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bCs/>
                      <w:kern w:val="0"/>
                      <w:sz w:val="16"/>
                      <w:szCs w:val="16"/>
                    </w:rPr>
                    <w:t>Product (bp)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α-MHC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ATTCTCTGAAAAGTTAA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CGTTCCTTCTCTGACTT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Acvr2a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TTCTCGTTGCACTGCTG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CACAACAACTTCCTGCATA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0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Acvr1b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TCCTTCTTCCCCCTTGT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/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GGTCTGTAGGCAGCTGGT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6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Acvr2b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AAGCCTCCTGGGGATAC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ATGGCGTACATGTCGAT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2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AP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GACTGACCCTTCGCTCT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TGGTCAATCCTGCCTC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5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Bmp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GGACTGCGGTCTCCTA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CAGCTCTGGAATGAGG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Bmp4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AGGAGTTTCCATCACGAAG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TCTGCCGAGGAGATC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2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Bmpr1a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CATCATTTCTCATGTTCAAG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TGGTGCTAAAGTCACTCCAT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Bmpr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GGATACAGAATGTTGACAGG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CAGGTTATCCAGGTCAAGG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D3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AGACGGTCTTGTCGCAG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ACTGGGCTTCGAGAGCAT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5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dh1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TCTCATCATCGCCACAG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ATGGGAGCGTTGTCATT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6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dk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TCATCTTTGAGTTCCTGTCCA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CCTGGAGGATTTGGTGTAA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dk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CCTGTCCGAACTTACACTCA 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CCAGGCTCCAGATATCCA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dk4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CCAGAGATGGAGGAGTCTG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CTTGTGCAGGTAGGAGTGC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0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dk6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GATCAACTAGGAAAAATCTTGGA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ATGGGTTGAGCAGATTTGGA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1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TnT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CTCACTTCGAGAACAGG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ATTGCGAATACGCTG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xcr4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GAACCGATCAGTGTGAG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GCAGGAAGATCCTATTG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31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yclin D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C TTTGTGGCCC TCTGTG 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AGG TTCAGGCCTT GCAT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1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yclin D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ATCGCTCTGTGCGCTACC 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TGTTCACTTCATCATCCTGCT 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yclin D3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GTGCAAAAGGAGATCAAGC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AGCCAGAGGGAAGACATCCT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yclin E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TGAGAGATGAGCACTTTCTGC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AGCTTATAGACTTCGCACACCT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Cyclin E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CCATCGACTCTTTAGAATTTCA 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TGTCATCCCATTCCAAACCT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9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Eomes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AAGCGGACAATAACATGC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GTGAGTTTTAACTTCCCAAA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Er71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CGCTACTCCAAAACTAACCAC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GAACTCGCGGCTATT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21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Fli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ACCATGGGCAAGAACACT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CCCAGGATCTGATAAG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60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Flk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CGGTGGTGACAGTATCT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TCACTGACAGAGGCGATG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6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Flt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AAACGTGACTTATTCTGTCTC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GTCTAGGCGGGGCTT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9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Flt4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AGATCCTGGGGGACCT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TGCATGAAGCCATC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6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Foxf1a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CACCAAAACAGTCACAACG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ATGGCATTGAAAGAGAAGAC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4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Foxh1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TCCGCAGGCTGAAACT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AAAGGTTGTGGCGGAT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GAPDH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CCACCATGGAGAAGG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CATGGACTGTGGTCATG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236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Gata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ATCAACAAGCCCAGG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AACTGGGGCAAGGGTTCT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89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Gata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CTTCACCCCTAAGCAGAGA 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TGGCACCACAGTTGACACA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7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Gata6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AAGCTTGCTCCGGTAACA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TCACTGATGCCCCTACC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34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GCNF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GGGCACACCTATGTTGAT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AGGCAATCTGCCTAAAG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Gdf1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CTCTGGAAGCTCAGACAGC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GTAGGATGGGATAGAGTCCT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31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GFAP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ATTTGGAGAGAAAGGTTGA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CTGCTCCCGGAGTT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Lmo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GAAAGGAAGAGCCTGGA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CGGTCCCCTATGTTCT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7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LPL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TGGGCTATGAGATCAACAA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TTGACTTGGTAATGGAACACT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4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MBP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CCCTCTGCCCTCTCA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TAGTTCTCGTGTGTGAGTC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75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Mesdc2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ACCGTGTCTGGGAACC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GGATCCCACGATGAAC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Mesp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CCCATCGTTCCAGTACG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CATGTCGCTGCTGAAG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1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Mesp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CAGAGCCTAGGAACAAG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TGGAGACACAGAAAGACTCTG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Mixl1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ATGTACCCAGACATCCACT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GGTTCTGGAACCACACCT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8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Nanog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CCCACCCATGCTAGTCT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CCCTCAAACTCCTGGTC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50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Nfatc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TCTCACCACAGGGCTCACTA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TTCTCCAAGTAACCGTGTAG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Nfatc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AGACCTACCTGGATGAC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AGAAGGCGTCGCGAGATT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5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Nfatc3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GACTTGTATTTCGTGTG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AGCAGATCGCTGAGAG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9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Nfatc4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GGCATGGATTACCTAGCA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GAGGTAGGGCAGAGG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7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NF-H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AAAAGCACCAAGGAGTC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TGCTGAATAGCGTCCTG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6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Nodal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TGAGGGCGAGTGTCCTA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GGGTTGGTATCGTTTCA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Oct4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CGTTCTCTTTGGAAAGGTGTT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CGAACCACATCCTTCT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31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Osteopontin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CGGTGAAAGTGACTGAT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CTTCAGAGGACACAGCATT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4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p2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AGATCCACAGCGATATCCA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GCACACTTTGCTCCTGTG 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4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p27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AGCAGTGTCCAGGGATGAG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TCTGTTCTGTTGGCCCTTTT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77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p53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ATGTTCCGGGAGCTGAAT 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AGACTGGCCCTTCTTGGTCT 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Pdgfr-α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ATGATCTGCAAGCATATTAAGA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GACACTCGTCCCTCCA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29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PPARγ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CTGTTATGGGTGAAACTCT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GTGTCAACCATGGTAATTTCT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0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Runx1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CCGTGCTACCCACTCACT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TGACGGTGACCAGAGTGC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 α-actin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ACCGGGAGAAAATGAC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GTTGTACGTCCAGAGGCAT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7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ad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CCCAACAGCCACCCG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/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CAACTGCCTGAACATCTCC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259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ad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GACGGTTAGATGAGCTTGA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TCCCCAAATTTCAGAGCA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5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ad3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AAGAAGACGGGGCAGT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GACCATCCAGTGAC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ad4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TTGGATGGACGACTTCAG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CTTTAGTTCATTCTTGTGTAGATC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ad5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ACTCCCCAGCAAGCT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AATTATCTGGGGCCATC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6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ad6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CTGACCAGTACAAGCCAC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CACCCGGAGCAGTGA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4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ad7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GGGAACGAATTATCTG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CCACGCACCAGTGTGA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86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ad8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TCCAGCAGTCTCTCTGTCCG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GTGCTGGGGTTCCTCGTAG 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64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moothelin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GACCAAACTAACACGAAA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CTCAGAATTCCTGACATGTGG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1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Sox17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TCTGAAGTGCGGTTGG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TCTTCCCTGTCTTGGTTGA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9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T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TGGGCCTGGAGGAGA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TCAGCACCGGGAACAT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99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Tal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TCGCCTCACTAGGCAG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CTTCACCCGGTTGTTGT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7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Tgfb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CTTCCTGCTCCTCATG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GCACACAGCAGTTCTTCTC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21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Tgfbr1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AAGAGCGTTCATGGTTCC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GTCCATGTCCCATTGTCT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2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Tgfbr2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GCTTCTGGCTCAACCAC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GGATGCTCCAGCTCACT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30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Tie1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GGCACAGCAGGTTGTAG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TGCCACCATTTTGACACTG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60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Tie2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AGCATGCCCATCTGGTTAC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CTGCCTTCTTTCTCACA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3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VE-cadherin</w:t>
                  </w:r>
                </w:p>
              </w:tc>
              <w:tc>
                <w:tcPr>
                  <w:tcW w:w="3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CCCCTCCTGAGGCAAT</w:t>
                  </w:r>
                </w:p>
              </w:tc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GTGGAGGAGCTGATCTTG</w:t>
                  </w:r>
                </w:p>
              </w:tc>
              <w:tc>
                <w:tcPr>
                  <w:tcW w:w="1273" w:type="dxa"/>
                  <w:tcBorders/>
                  <w:vAlign w:val="bottom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Wnt2a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TCCCTCTCGGTGGAATC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GCCACCTGTAGCTCTCATGT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0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Wnt3a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GAGTGCCAGCACCAGT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CATGGACAAAGGCTGACT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7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Wnt5a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TGCCACTTGTATCAGGACCA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GTCTCTCGGCTGCCTATTTG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5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Wnt7a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CGAGAGCTAGGCTACGTGCT 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GCACATGAGGTCACAGC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263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Wnt7b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CATGAACCTTCACAACAATGA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TGGTCCAGCAAGTTTTGGT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4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Wnt8a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AGTTTTCAACCCACAACAGG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CTGCAGTTCTTGGTGACTGC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04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Wnt9a</w:t>
                  </w:r>
                </w:p>
              </w:tc>
              <w:tc>
                <w:tcPr>
                  <w:tcW w:w="326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CCTCGTGGGTGTGAAGGT</w:t>
                  </w:r>
                </w:p>
              </w:tc>
              <w:tc>
                <w:tcPr>
                  <w:tcW w:w="3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ACCTCGTGGAAGGGTGCTA</w:t>
                  </w:r>
                </w:p>
              </w:tc>
              <w:tc>
                <w:tcPr>
                  <w:tcW w:w="1273" w:type="dxa"/>
                  <w:tcBorders/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118</w:t>
                  </w:r>
                </w:p>
              </w:tc>
            </w:tr>
            <w:tr>
              <w:trPr>
                <w:trHeight w:val="327" w:hRule="atLeast"/>
              </w:trPr>
              <w:tc>
                <w:tcPr>
                  <w:tcW w:w="13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b/>
                      <w:b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b/>
                      <w:kern w:val="0"/>
                      <w:sz w:val="16"/>
                      <w:szCs w:val="16"/>
                    </w:rPr>
                    <w:t>Wnt11</w:t>
                  </w:r>
                </w:p>
              </w:tc>
              <w:tc>
                <w:tcPr>
                  <w:tcW w:w="32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ACCTGCTTGACCTGGAGAGA </w:t>
                  </w:r>
                </w:p>
              </w:tc>
              <w:tc>
                <w:tcPr>
                  <w:tcW w:w="314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 xml:space="preserve">TTATTGGCTTGGGATCCTGT </w:t>
                  </w:r>
                </w:p>
              </w:tc>
              <w:tc>
                <w:tcPr>
                  <w:tcW w:w="127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autoSpaceDE w:val="true"/>
                    <w:jc w:val="left"/>
                    <w:rPr>
                      <w:rFonts w:ascii="Arial" w:hAnsi="Arial" w:eastAsia="맑은 고딕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맑은 고딕" w:cs="Arial" w:ascii="Arial" w:hAnsi="Arial"/>
                      <w:kern w:val="0"/>
                      <w:sz w:val="16"/>
                      <w:szCs w:val="16"/>
                    </w:rPr>
                    <w:t>262</w:t>
                  </w:r>
                </w:p>
              </w:tc>
            </w:tr>
          </w:tbl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kern w:val="0"/>
                <w:szCs w:val="20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맑은 고딕" w:cs="Arial"/>
                <w:b/>
                <w:b/>
                <w:bCs/>
                <w:kern w:val="0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kern w:val="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08:00Z</dcterms:created>
  <dc:creator>최승철</dc:creator>
  <dc:description/>
  <cp:keywords/>
  <dc:language>en-US</dc:language>
  <cp:lastModifiedBy>CA-CSC</cp:lastModifiedBy>
  <cp:lastPrinted>2014-07-18T21:25:00Z</cp:lastPrinted>
  <dcterms:modified xsi:type="dcterms:W3CDTF">2014-09-11T06:46:00Z</dcterms:modified>
  <cp:revision>42</cp:revision>
  <dc:subject/>
  <dc:title> </dc:title>
</cp:coreProperties>
</file>